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60D4" w:rsidRPr="003660D4" w:rsidRDefault="003660D4">
      <w:pPr>
        <w:rPr>
          <w:b/>
        </w:rPr>
      </w:pPr>
      <w:r w:rsidRPr="003660D4">
        <w:rPr>
          <w:rFonts w:hint="eastAsia"/>
          <w:b/>
        </w:rPr>
        <w:t>S</w:t>
      </w:r>
      <w:r w:rsidRPr="003660D4">
        <w:rPr>
          <w:b/>
        </w:rPr>
        <w:t xml:space="preserve">upplemental material </w:t>
      </w:r>
      <w:r w:rsidR="009665BA">
        <w:rPr>
          <w:b/>
        </w:rPr>
        <w:t>1</w:t>
      </w:r>
      <w:r w:rsidRPr="003660D4">
        <w:rPr>
          <w:b/>
        </w:rPr>
        <w:t>-1</w:t>
      </w:r>
    </w:p>
    <w:p w:rsidR="003660D4" w:rsidRDefault="003660D4">
      <w:r>
        <w:t>List of specific miRNAs in the control group</w:t>
      </w:r>
    </w:p>
    <w:p w:rsidR="003660D4" w:rsidRDefault="003660D4"/>
    <w:tbl>
      <w:tblPr>
        <w:tblW w:w="1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0"/>
      </w:tblGrid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NA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7043-3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087-3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8112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485-3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85-3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7648-3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let-7i-3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960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061-3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061-5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494-3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934-5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941-5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914-3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956-3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431-3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205-5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87-5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948-3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966-3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473h-5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23-3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8103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28-5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82-5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504-5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8105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23a-5p</w:t>
            </w:r>
          </w:p>
        </w:tc>
      </w:tr>
      <w:tr w:rsidR="003660D4" w:rsidRPr="004A3393" w:rsidTr="002D13F7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928-3p</w:t>
            </w:r>
          </w:p>
        </w:tc>
      </w:tr>
    </w:tbl>
    <w:p w:rsidR="003660D4" w:rsidRPr="003660D4" w:rsidRDefault="003660D4" w:rsidP="003660D4">
      <w:pPr>
        <w:rPr>
          <w:b/>
        </w:rPr>
      </w:pPr>
      <w:r w:rsidRPr="003660D4">
        <w:rPr>
          <w:rFonts w:hint="eastAsia"/>
          <w:b/>
        </w:rPr>
        <w:lastRenderedPageBreak/>
        <w:t>S</w:t>
      </w:r>
      <w:r w:rsidRPr="003660D4">
        <w:rPr>
          <w:b/>
        </w:rPr>
        <w:t xml:space="preserve">upplemental material </w:t>
      </w:r>
      <w:r w:rsidR="009665BA">
        <w:rPr>
          <w:b/>
        </w:rPr>
        <w:t>1</w:t>
      </w:r>
      <w:bookmarkStart w:id="0" w:name="_GoBack"/>
      <w:bookmarkEnd w:id="0"/>
      <w:r w:rsidRPr="003660D4">
        <w:rPr>
          <w:b/>
        </w:rPr>
        <w:t>-</w:t>
      </w:r>
      <w:r>
        <w:rPr>
          <w:b/>
        </w:rPr>
        <w:t>2</w:t>
      </w:r>
    </w:p>
    <w:p w:rsidR="003660D4" w:rsidRDefault="003660D4" w:rsidP="003660D4">
      <w:r>
        <w:t>List of specific miRNAs in the ultrasound group</w:t>
      </w:r>
    </w:p>
    <w:p w:rsidR="003660D4" w:rsidRDefault="003660D4"/>
    <w:tbl>
      <w:tblPr>
        <w:tblW w:w="2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0"/>
      </w:tblGrid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NA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3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449a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467e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929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963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966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25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96b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700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8118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2193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30b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7660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3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46b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75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095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let-7g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38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450b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24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743b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69a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69a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69a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69a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69a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69a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69a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lastRenderedPageBreak/>
              <w:t>miR-669a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69a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69a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69a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69a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69p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69p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30a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994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24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let-7j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542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7653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901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452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7065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47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212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38-2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1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29-1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930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082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45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0a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744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306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945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53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24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298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7083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lastRenderedPageBreak/>
              <w:t>miR-181a-1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7685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35b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50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1955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485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948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465a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01a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44c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7021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223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094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488-3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70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677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5132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28c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200a-5p</w:t>
            </w:r>
          </w:p>
        </w:tc>
      </w:tr>
      <w:tr w:rsidR="003660D4" w:rsidRPr="004A3393" w:rsidTr="002D13F7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0D4" w:rsidRPr="004A3393" w:rsidRDefault="003660D4" w:rsidP="002D13F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A3393">
              <w:rPr>
                <w:rFonts w:ascii="Times New Roman" w:eastAsia="Yu Gothic" w:hAnsi="Times New Roman" w:cs="Times New Roman"/>
                <w:color w:val="000000"/>
              </w:rPr>
              <w:t>miR-3060-3p</w:t>
            </w:r>
          </w:p>
        </w:tc>
      </w:tr>
    </w:tbl>
    <w:p w:rsidR="003660D4" w:rsidRPr="003660D4" w:rsidRDefault="003660D4"/>
    <w:sectPr w:rsidR="003660D4" w:rsidRPr="003660D4" w:rsidSect="00121AF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0D4"/>
    <w:rsid w:val="00007014"/>
    <w:rsid w:val="000234FD"/>
    <w:rsid w:val="000D2B9E"/>
    <w:rsid w:val="00121AF7"/>
    <w:rsid w:val="001C37F8"/>
    <w:rsid w:val="001E02D1"/>
    <w:rsid w:val="0021040D"/>
    <w:rsid w:val="002E164C"/>
    <w:rsid w:val="003660D4"/>
    <w:rsid w:val="003828F1"/>
    <w:rsid w:val="003C09D7"/>
    <w:rsid w:val="004A71AB"/>
    <w:rsid w:val="0063149C"/>
    <w:rsid w:val="00653BA6"/>
    <w:rsid w:val="00705D5A"/>
    <w:rsid w:val="0072040D"/>
    <w:rsid w:val="007300CA"/>
    <w:rsid w:val="00790654"/>
    <w:rsid w:val="007F0771"/>
    <w:rsid w:val="00872182"/>
    <w:rsid w:val="008A2548"/>
    <w:rsid w:val="008A58E3"/>
    <w:rsid w:val="008B1EF6"/>
    <w:rsid w:val="00901AFD"/>
    <w:rsid w:val="009665BA"/>
    <w:rsid w:val="009B0B68"/>
    <w:rsid w:val="009C5DE8"/>
    <w:rsid w:val="00B34785"/>
    <w:rsid w:val="00B50E53"/>
    <w:rsid w:val="00B65945"/>
    <w:rsid w:val="00BB0E61"/>
    <w:rsid w:val="00D0182A"/>
    <w:rsid w:val="00D44EC7"/>
    <w:rsid w:val="00D96F96"/>
    <w:rsid w:val="00DC52AF"/>
    <w:rsid w:val="00E00474"/>
    <w:rsid w:val="00E3347E"/>
    <w:rsid w:val="00E75B8D"/>
    <w:rsid w:val="00EC702E"/>
    <w:rsid w:val="00ED6E86"/>
    <w:rsid w:val="00EE59C6"/>
    <w:rsid w:val="00F12ED1"/>
    <w:rsid w:val="00F52C3A"/>
    <w:rsid w:val="00F56EEA"/>
    <w:rsid w:val="00FB0C5E"/>
    <w:rsid w:val="00FB40F1"/>
    <w:rsid w:val="00FF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61D41"/>
  <w15:chartTrackingRefBased/>
  <w15:docId w15:val="{5F1E4C0C-D686-E940-A8AA-5E9CFF539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3347E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3347E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山口 亜斗夢</cp:lastModifiedBy>
  <cp:revision>2</cp:revision>
  <dcterms:created xsi:type="dcterms:W3CDTF">2022-12-19T23:02:00Z</dcterms:created>
  <dcterms:modified xsi:type="dcterms:W3CDTF">2023-05-18T23:21:00Z</dcterms:modified>
</cp:coreProperties>
</file>